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450" w:tblpY="364"/>
        <w:tblW w:w="12950" w:type="dxa"/>
        <w:tblLook w:val="04A0" w:firstRow="1" w:lastRow="0" w:firstColumn="1" w:lastColumn="0" w:noHBand="0" w:noVBand="1"/>
      </w:tblPr>
      <w:tblGrid>
        <w:gridCol w:w="8228"/>
        <w:gridCol w:w="1224"/>
        <w:gridCol w:w="1092"/>
        <w:gridCol w:w="1092"/>
        <w:gridCol w:w="1092"/>
        <w:gridCol w:w="222"/>
      </w:tblGrid>
      <w:tr w:rsidR="00A6710C" w:rsidRPr="00A6710C" w14:paraId="1C8DE84A" w14:textId="77777777" w:rsidTr="0075231B">
        <w:trPr>
          <w:trHeight w:val="320"/>
        </w:trPr>
        <w:tc>
          <w:tcPr>
            <w:tcW w:w="8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2A68" w14:textId="77777777" w:rsidR="00A6710C" w:rsidRPr="00A6710C" w:rsidRDefault="00A6710C" w:rsidP="0075231B">
            <w:pPr>
              <w:rPr>
                <w:rFonts w:ascii="TimesNewRomanPSMT" w:eastAsia="Times New Roman" w:hAnsi="TimesNewRomanPSMT" w:cs="TimesNewRomanPSMT"/>
                <w:color w:val="000000"/>
              </w:rPr>
            </w:pPr>
            <w:r w:rsidRPr="00A6710C">
              <w:rPr>
                <w:rFonts w:ascii="TimesNewRomanPSMT" w:eastAsia="Times New Roman" w:hAnsi="TimesNewRomanPSMT" w:cs="TimesNewRomanPSMT"/>
                <w:color w:val="000000"/>
              </w:rPr>
              <w:t>Item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CDA5" w14:textId="77777777" w:rsidR="00A6710C" w:rsidRPr="00A6710C" w:rsidRDefault="00A6710C" w:rsidP="0075231B">
            <w:pPr>
              <w:rPr>
                <w:rFonts w:ascii="TimesNewRomanPSMT" w:eastAsia="Times New Roman" w:hAnsi="TimesNewRomanPSMT" w:cs="TimesNewRomanPSMT"/>
                <w:color w:val="000000"/>
              </w:rPr>
            </w:pPr>
            <w:r w:rsidRPr="00A6710C">
              <w:rPr>
                <w:rFonts w:ascii="TimesNewRomanPSMT" w:eastAsia="Times New Roman" w:hAnsi="TimesNewRomanPSMT" w:cs="TimesNewRomanPSMT"/>
                <w:color w:val="000000"/>
              </w:rPr>
              <w:t>Loading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0210" w14:textId="77777777" w:rsidR="00A6710C" w:rsidRPr="00A6710C" w:rsidRDefault="00A6710C" w:rsidP="0075231B">
            <w:pPr>
              <w:rPr>
                <w:rFonts w:ascii="TimesNewRomanPSMT" w:eastAsia="Times New Roman" w:hAnsi="TimesNewRomanPSMT" w:cs="TimesNewRomanPSMT"/>
                <w:color w:val="000000"/>
              </w:rPr>
            </w:pPr>
            <w:r w:rsidRPr="00A6710C">
              <w:rPr>
                <w:rFonts w:ascii="TimesNewRomanPSMT" w:eastAsia="Times New Roman" w:hAnsi="TimesNewRomanPSMT" w:cs="TimesNewRomanPSMT"/>
                <w:color w:val="000000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18D2" w14:textId="77777777" w:rsidR="00A6710C" w:rsidRPr="00A6710C" w:rsidRDefault="00A6710C" w:rsidP="0075231B">
            <w:pPr>
              <w:rPr>
                <w:rFonts w:ascii="TimesNewRomanPSMT" w:eastAsia="Times New Roman" w:hAnsi="TimesNewRomanPSMT" w:cs="TimesNewRomanPSMT"/>
                <w:color w:val="000000"/>
              </w:rPr>
            </w:pPr>
            <w:r w:rsidRPr="00A6710C">
              <w:rPr>
                <w:rFonts w:ascii="TimesNewRomanPSMT" w:eastAsia="Times New Roman" w:hAnsi="TimesNewRomanPSMT" w:cs="TimesNewRomanPSMT"/>
                <w:color w:val="000000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178A" w14:textId="77777777" w:rsidR="00A6710C" w:rsidRPr="00A6710C" w:rsidRDefault="00A6710C" w:rsidP="0075231B">
            <w:pPr>
              <w:rPr>
                <w:rFonts w:ascii="TimesNewRomanPSMT" w:eastAsia="Times New Roman" w:hAnsi="TimesNewRomanPSMT" w:cs="TimesNewRomanPSMT"/>
                <w:color w:val="000000"/>
              </w:rPr>
            </w:pPr>
            <w:r w:rsidRPr="00A6710C">
              <w:rPr>
                <w:rFonts w:ascii="TimesNewRomanPSMT" w:eastAsia="Times New Roman" w:hAnsi="TimesNewRomanPSMT" w:cs="TimesNewRomanPSM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E84" w14:textId="77777777" w:rsidR="00A6710C" w:rsidRPr="00A6710C" w:rsidRDefault="00A6710C" w:rsidP="0075231B">
            <w:pPr>
              <w:rPr>
                <w:rFonts w:ascii="TimesNewRomanPSMT" w:eastAsia="Times New Roman" w:hAnsi="TimesNewRomanPSMT" w:cs="TimesNewRomanPSMT"/>
                <w:color w:val="000000"/>
              </w:rPr>
            </w:pPr>
          </w:p>
        </w:tc>
      </w:tr>
      <w:tr w:rsidR="00A6710C" w:rsidRPr="009C2A7A" w14:paraId="0E9D84D0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2A6A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9C2A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DB94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Factor 1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AA02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Factor 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087D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Factor 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5D42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Factor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925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6F106DEC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E745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make fun of the situ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563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5035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18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C57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3E01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0EAAE667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476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I look for something good in what is happen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B47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8A9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0B61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5D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004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35913727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4F0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I make jokes about i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4BE1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D7C6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31A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A74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BD8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708E8C34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C69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try to see it in a different light, to make it seem more positiv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F870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8E5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AB05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A06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09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1822DE91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530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blame myself for things that have happen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144D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19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9AD9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5E9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1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02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F74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3FE71D01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29F6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use alcohol or other drugs to make myself feel bett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834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88A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435F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43E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EE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7FE2E622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53C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criticize mysel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86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16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BE7F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EDF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A799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01A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6115FDD8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ADBF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I give up on trying to deal with i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AE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BDB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9BC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7E4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5CDA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288D0C82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1FB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try to get advice or help from other people about what to d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ECFC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F3C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2A0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8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F5F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2C3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1C7FC387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3BA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get comfort and understanding from some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01D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7FB0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4D8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7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4E6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E3E6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6FC7E0B0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C4C4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get emotional support from other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249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065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D2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8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A998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01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4407A62C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AB15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I try to find comfort in my religious or spiritual belief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3B3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819C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71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1CE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45D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58798261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D46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I pray or medit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17B9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04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BD4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3491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5C45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73A885A8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AFBC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turn to work or other activities to take my mind off thing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99BD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45A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F7A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3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2E9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2439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1E12BD58" w14:textId="77777777" w:rsidTr="0075231B">
        <w:trPr>
          <w:trHeight w:val="64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C6DE7" w14:textId="5C6CA15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 I do something to think about it less, such as going to the movies, watch TV, read, daydream, slee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1BD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A9B0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076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2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B7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051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6AF15CE8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68B3F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528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5E22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0695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FDE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840A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6710C" w:rsidRPr="009C2A7A" w14:paraId="1AC1057E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1FD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 xml:space="preserve">Eigenvalue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EB5A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3.3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D0BC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2.2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8B80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2.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0C0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1.5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8E1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710C" w:rsidRPr="009C2A7A" w14:paraId="3585B952" w14:textId="77777777" w:rsidTr="0075231B">
        <w:trPr>
          <w:trHeight w:val="320"/>
        </w:trPr>
        <w:tc>
          <w:tcPr>
            <w:tcW w:w="8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7FDF" w14:textId="77777777" w:rsidR="00A6710C" w:rsidRPr="009C2A7A" w:rsidRDefault="00A6710C" w:rsidP="007523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% of varianc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8AB1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22.4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8BBB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15.15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06033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13.33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4126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A7A">
              <w:rPr>
                <w:rFonts w:ascii="Times New Roman" w:eastAsia="Times New Roman" w:hAnsi="Times New Roman" w:cs="Times New Roman"/>
                <w:color w:val="000000"/>
              </w:rPr>
              <w:t>10.3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0042" w14:textId="77777777" w:rsidR="00A6710C" w:rsidRPr="009C2A7A" w:rsidRDefault="00A6710C" w:rsidP="007523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23545B" w14:textId="673A2DE9" w:rsidR="00403C99" w:rsidRPr="009C2A7A" w:rsidRDefault="0075231B">
      <w:pPr>
        <w:rPr>
          <w:rFonts w:ascii="Times New Roman" w:hAnsi="Times New Roman" w:cs="Times New Roman"/>
        </w:rPr>
      </w:pPr>
      <w:r w:rsidRPr="009C2A7A">
        <w:rPr>
          <w:rFonts w:ascii="Times New Roman" w:hAnsi="Times New Roman" w:cs="Times New Roman"/>
        </w:rPr>
        <w:t>Exploratory factor analysis results (pattern matrix) for the coping items using principle components and oblique (</w:t>
      </w:r>
      <w:proofErr w:type="spellStart"/>
      <w:r w:rsidRPr="009C2A7A">
        <w:rPr>
          <w:rFonts w:ascii="Times New Roman" w:hAnsi="Times New Roman" w:cs="Times New Roman"/>
        </w:rPr>
        <w:t>oblimin</w:t>
      </w:r>
      <w:proofErr w:type="spellEnd"/>
      <w:r w:rsidRPr="009C2A7A">
        <w:rPr>
          <w:rFonts w:ascii="Times New Roman" w:hAnsi="Times New Roman" w:cs="Times New Roman"/>
        </w:rPr>
        <w:t>) rotation</w:t>
      </w:r>
    </w:p>
    <w:bookmarkEnd w:id="0"/>
    <w:p w14:paraId="32DE0B88" w14:textId="0B6D1D67" w:rsidR="0075231B" w:rsidRPr="00D7233F" w:rsidRDefault="0075231B" w:rsidP="0075231B">
      <w:pPr>
        <w:rPr>
          <w:rFonts w:ascii="Times New Roman" w:hAnsi="Times New Roman" w:cs="Times New Roman"/>
        </w:rPr>
      </w:pPr>
      <w:r w:rsidRPr="0075231B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There were two distraction items that did not fit with the 4 factors. We ran two models, one including and one not including these two items to ensure that they did not affect the results. </w:t>
      </w:r>
      <w:r w:rsidRPr="006A4A59">
        <w:rPr>
          <w:rFonts w:ascii="Times New Roman" w:hAnsi="Times New Roman" w:cs="Times New Roman"/>
        </w:rPr>
        <w:t>The only finding that changed was that, in the means-based model</w:t>
      </w:r>
      <w:r>
        <w:rPr>
          <w:rFonts w:ascii="Times New Roman" w:hAnsi="Times New Roman" w:cs="Times New Roman"/>
        </w:rPr>
        <w:t>,</w:t>
      </w:r>
      <w:r w:rsidRPr="006A4A59">
        <w:rPr>
          <w:rFonts w:ascii="Times New Roman" w:hAnsi="Times New Roman" w:cs="Times New Roman"/>
        </w:rPr>
        <w:t xml:space="preserve"> academic achievement no longer predicted negative coping</w:t>
      </w:r>
      <w:r>
        <w:rPr>
          <w:rFonts w:ascii="Times New Roman" w:hAnsi="Times New Roman" w:cs="Times New Roman"/>
        </w:rPr>
        <w:t xml:space="preserve"> when the distraction items were not included</w:t>
      </w:r>
      <w:r w:rsidRPr="006A4A5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Given that this finding was not central to our study, we elected to keep the model with the distraction items included.</w:t>
      </w:r>
    </w:p>
    <w:p w14:paraId="097399C0" w14:textId="77777777" w:rsidR="0075231B" w:rsidRDefault="0075231B"/>
    <w:sectPr w:rsidR="0075231B" w:rsidSect="00A671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8F370" w14:textId="77777777" w:rsidR="00E51DC6" w:rsidRDefault="00E51DC6" w:rsidP="006509BA">
      <w:r>
        <w:separator/>
      </w:r>
    </w:p>
  </w:endnote>
  <w:endnote w:type="continuationSeparator" w:id="0">
    <w:p w14:paraId="406424FD" w14:textId="77777777" w:rsidR="00E51DC6" w:rsidRDefault="00E51DC6" w:rsidP="00650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7C789" w14:textId="77777777" w:rsidR="00E51DC6" w:rsidRDefault="00E51DC6" w:rsidP="006509BA">
      <w:r>
        <w:separator/>
      </w:r>
    </w:p>
  </w:footnote>
  <w:footnote w:type="continuationSeparator" w:id="0">
    <w:p w14:paraId="67489FEA" w14:textId="77777777" w:rsidR="00E51DC6" w:rsidRDefault="00E51DC6" w:rsidP="00650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10C"/>
    <w:rsid w:val="0002229F"/>
    <w:rsid w:val="000B05C9"/>
    <w:rsid w:val="002D20C0"/>
    <w:rsid w:val="00476556"/>
    <w:rsid w:val="005406F5"/>
    <w:rsid w:val="006509BA"/>
    <w:rsid w:val="0075231B"/>
    <w:rsid w:val="007E65D8"/>
    <w:rsid w:val="009C2A7A"/>
    <w:rsid w:val="00A05873"/>
    <w:rsid w:val="00A6710C"/>
    <w:rsid w:val="00C02F98"/>
    <w:rsid w:val="00C61FF2"/>
    <w:rsid w:val="00DC1257"/>
    <w:rsid w:val="00DC6644"/>
    <w:rsid w:val="00E06418"/>
    <w:rsid w:val="00E51DC6"/>
    <w:rsid w:val="00F7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1C8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BA"/>
  </w:style>
  <w:style w:type="paragraph" w:styleId="Footer">
    <w:name w:val="footer"/>
    <w:basedOn w:val="Normal"/>
    <w:link w:val="FooterChar"/>
    <w:uiPriority w:val="99"/>
    <w:unhideWhenUsed/>
    <w:rsid w:val="006509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9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3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Heffer</dc:creator>
  <cp:keywords/>
  <dc:description/>
  <cp:lastModifiedBy>Taylor Heffer</cp:lastModifiedBy>
  <cp:revision>3</cp:revision>
  <dcterms:created xsi:type="dcterms:W3CDTF">2017-09-28T15:17:00Z</dcterms:created>
  <dcterms:modified xsi:type="dcterms:W3CDTF">2017-09-28T19:47:00Z</dcterms:modified>
</cp:coreProperties>
</file>